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0"/>
        <w:gridCol w:w="2246"/>
        <w:gridCol w:w="1870"/>
        <w:gridCol w:w="1430"/>
      </w:tblGrid>
      <w:tr w:rsidR="00F1619E" w:rsidRPr="00A76B21" w14:paraId="5DADABF7" w14:textId="37DA69CB" w:rsidTr="00FA4481">
        <w:trPr>
          <w:jc w:val="center"/>
        </w:trPr>
        <w:tc>
          <w:tcPr>
            <w:tcW w:w="0" w:type="auto"/>
            <w:gridSpan w:val="4"/>
          </w:tcPr>
          <w:p w14:paraId="5119742D" w14:textId="5DB24D09" w:rsidR="00F1619E" w:rsidRPr="00A76B21" w:rsidRDefault="00343CFB" w:rsidP="00D80256">
            <w:pPr>
              <w:spacing w:after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Supplementary </w:t>
            </w:r>
            <w:r w:rsidR="00F1619E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Table 1: </w:t>
            </w:r>
            <w:r w:rsidR="00E57915" w:rsidRPr="00A76B21">
              <w:rPr>
                <w:rFonts w:ascii="Arial" w:hAnsi="Arial" w:cs="Arial"/>
                <w:sz w:val="20"/>
                <w:szCs w:val="20"/>
                <w:lang w:val="en-GB"/>
              </w:rPr>
              <w:t>Dem</w:t>
            </w:r>
            <w:r w:rsidR="00DC1B92" w:rsidRPr="00A76B21">
              <w:rPr>
                <w:rFonts w:ascii="Arial" w:hAnsi="Arial" w:cs="Arial"/>
                <w:sz w:val="20"/>
                <w:szCs w:val="20"/>
                <w:lang w:val="en-GB"/>
              </w:rPr>
              <w:t>ographics, symptoms</w:t>
            </w:r>
            <w:r w:rsidR="00227724" w:rsidRPr="00A76B21">
              <w:rPr>
                <w:rFonts w:ascii="Arial" w:hAnsi="Arial" w:cs="Arial"/>
                <w:sz w:val="20"/>
                <w:szCs w:val="20"/>
                <w:lang w:val="en-GB"/>
              </w:rPr>
              <w:t>, doctor consultations</w:t>
            </w:r>
            <w:r w:rsidR="002B51FF"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¥</w:t>
            </w:r>
            <w:r w:rsidR="00DC1B92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D80256" w:rsidRPr="00A76B21">
              <w:rPr>
                <w:rFonts w:ascii="Arial" w:hAnsi="Arial" w:cs="Arial"/>
                <w:sz w:val="20"/>
                <w:szCs w:val="20"/>
                <w:lang w:val="en-GB"/>
              </w:rPr>
              <w:t>SDQ "</w:t>
            </w:r>
            <w:proofErr w:type="spellStart"/>
            <w:r w:rsidR="00D80256" w:rsidRPr="00A76B21">
              <w:rPr>
                <w:rFonts w:ascii="Arial" w:hAnsi="Arial" w:cs="Arial"/>
                <w:sz w:val="20"/>
                <w:szCs w:val="20"/>
                <w:lang w:val="en-GB"/>
              </w:rPr>
              <w:t>caseness</w:t>
            </w:r>
            <w:proofErr w:type="spellEnd"/>
            <w:r w:rsidR="00D80256" w:rsidRPr="00A76B21">
              <w:rPr>
                <w:rFonts w:ascii="Arial" w:hAnsi="Arial" w:cs="Arial"/>
                <w:sz w:val="20"/>
                <w:szCs w:val="20"/>
                <w:lang w:val="en-GB"/>
              </w:rPr>
              <w:t>"</w:t>
            </w:r>
            <w:r w:rsidR="003D23AB"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€</w:t>
            </w:r>
            <w:r w:rsidR="00DC1B92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1619E" w:rsidRPr="00A76B21">
              <w:rPr>
                <w:rFonts w:ascii="Arial" w:hAnsi="Arial" w:cs="Arial"/>
                <w:sz w:val="20"/>
                <w:szCs w:val="20"/>
                <w:lang w:val="en-GB"/>
              </w:rPr>
              <w:t>(N</w:t>
            </w:r>
            <w:r w:rsidR="00CF22FD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1619E" w:rsidRPr="00A76B21">
              <w:rPr>
                <w:rFonts w:ascii="Arial" w:hAnsi="Arial" w:cs="Arial"/>
                <w:sz w:val="20"/>
                <w:szCs w:val="20"/>
                <w:lang w:val="en-GB"/>
              </w:rPr>
              <w:t>(%)</w:t>
            </w:r>
            <w:r w:rsidR="00487136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 or Median (25th, 75th centile)</w:t>
            </w:r>
            <w:r w:rsidR="00F1619E" w:rsidRPr="00A76B2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8840A3" w:rsidRPr="00A76B21">
              <w:rPr>
                <w:rFonts w:ascii="Arial" w:hAnsi="Arial" w:cs="Arial"/>
                <w:sz w:val="20"/>
                <w:szCs w:val="20"/>
                <w:lang w:val="en-GB"/>
              </w:rPr>
              <w:t>, stratified by</w:t>
            </w:r>
            <w:r w:rsidR="00F1619E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 PCR-test positive CYP </w:t>
            </w:r>
            <w:r w:rsidR="008A4912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(i) </w:t>
            </w:r>
            <w:r w:rsidR="00F1619E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persistently meeting the PCC research definition </w:t>
            </w:r>
            <w:r w:rsidR="00EE7D9D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between </w:t>
            </w:r>
            <w:r w:rsidR="00F1619E" w:rsidRPr="00A76B21">
              <w:rPr>
                <w:rFonts w:ascii="Arial" w:hAnsi="Arial" w:cs="Arial"/>
                <w:sz w:val="20"/>
                <w:szCs w:val="20"/>
                <w:lang w:val="en-GB"/>
              </w:rPr>
              <w:t>3-</w:t>
            </w:r>
            <w:r w:rsidR="00EE7D9D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1619E" w:rsidRPr="00A76B21">
              <w:rPr>
                <w:rFonts w:ascii="Arial" w:hAnsi="Arial" w:cs="Arial"/>
                <w:sz w:val="20"/>
                <w:szCs w:val="20"/>
                <w:lang w:val="en-GB"/>
              </w:rPr>
              <w:t>and 24-months post-testing (N=68)</w:t>
            </w:r>
            <w:r w:rsidR="008A4912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 and (ii) never meeting the PCC research definition between 3- and 24-months </w:t>
            </w:r>
            <w:r w:rsidR="00842F08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post-testing </w:t>
            </w:r>
            <w:r w:rsidR="008A4912" w:rsidRPr="00A76B21">
              <w:rPr>
                <w:rFonts w:ascii="Arial" w:hAnsi="Arial" w:cs="Arial"/>
                <w:sz w:val="20"/>
                <w:szCs w:val="20"/>
                <w:lang w:val="en-GB"/>
              </w:rPr>
              <w:t>(N=490)</w:t>
            </w:r>
            <w:r w:rsidR="00842F08" w:rsidRPr="00A76B21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="008A4912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97668B" w:rsidRPr="00A76B21" w14:paraId="4265F225" w14:textId="77777777" w:rsidTr="00561B2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649B4E" w14:textId="77777777" w:rsidR="00343CFB" w:rsidRPr="00A76B21" w:rsidRDefault="00343CFB" w:rsidP="00D80256">
            <w:pPr>
              <w:spacing w:after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FBA09" w14:textId="0A71B664" w:rsidR="00343CFB" w:rsidRPr="00A76B21" w:rsidRDefault="00343CFB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Persistently meeting PCC </w:t>
            </w:r>
            <w:r w:rsidR="00593CF9" w:rsidRPr="00A76B21">
              <w:rPr>
                <w:rFonts w:ascii="Arial" w:hAnsi="Arial" w:cs="Arial"/>
                <w:sz w:val="20"/>
                <w:szCs w:val="20"/>
                <w:lang w:val="en-GB"/>
              </w:rPr>
              <w:t>definition</w:t>
            </w:r>
          </w:p>
          <w:p w14:paraId="76A6FCEA" w14:textId="3D9806CA" w:rsidR="00343CFB" w:rsidRPr="00A76B21" w:rsidRDefault="00343CFB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(N=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F6877E" w14:textId="476ED36C" w:rsidR="00343CFB" w:rsidRPr="00A76B21" w:rsidRDefault="00955245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Never meeting PCC definition</w:t>
            </w:r>
          </w:p>
          <w:p w14:paraId="7F418754" w14:textId="6E20A2A6" w:rsidR="00955245" w:rsidRPr="00A76B21" w:rsidRDefault="00955245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(N=</w:t>
            </w:r>
            <w:r w:rsidR="00BD56F7" w:rsidRPr="00A76B21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="005A3D87" w:rsidRPr="00A76B21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59ED7" w14:textId="77777777" w:rsidR="00343CFB" w:rsidRPr="00A76B21" w:rsidRDefault="00531DF4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  <w:p w14:paraId="0FF19821" w14:textId="5480C832" w:rsidR="00D12E96" w:rsidRPr="00A76B21" w:rsidRDefault="00D12E9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(chi-squared test)</w:t>
            </w:r>
          </w:p>
        </w:tc>
      </w:tr>
      <w:tr w:rsidR="0097668B" w:rsidRPr="00A76B21" w14:paraId="4C682940" w14:textId="77777777" w:rsidTr="00F1619E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A1BF6F7" w14:textId="097139F0" w:rsidR="00F03E2E" w:rsidRPr="00A76B21" w:rsidRDefault="00F03E2E" w:rsidP="00D80256">
            <w:pPr>
              <w:spacing w:after="0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DE2B3C" w14:textId="77777777" w:rsidR="00F03E2E" w:rsidRPr="00A76B21" w:rsidRDefault="00F03E2E" w:rsidP="00D80256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2D7DE8" w14:textId="77777777" w:rsidR="00F03E2E" w:rsidRPr="00A76B21" w:rsidRDefault="00F03E2E" w:rsidP="00D80256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43F057" w14:textId="77777777" w:rsidR="00F03E2E" w:rsidRPr="00A76B21" w:rsidRDefault="00F03E2E" w:rsidP="00D80256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97668B" w:rsidRPr="00A76B21" w14:paraId="139AD9DF" w14:textId="588ABD9C" w:rsidTr="00F1619E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AAAFDB1" w14:textId="77777777" w:rsidR="00F1619E" w:rsidRPr="00A76B21" w:rsidRDefault="00F1619E" w:rsidP="00D80256">
            <w:pPr>
              <w:spacing w:after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Age at PCR testing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D35CC6" w14:textId="77777777" w:rsidR="00F1619E" w:rsidRPr="00A76B21" w:rsidRDefault="00F1619E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3DEE26" w14:textId="77777777" w:rsidR="00F1619E" w:rsidRPr="00A76B21" w:rsidRDefault="00F1619E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98ECA7" w14:textId="77777777" w:rsidR="00F1619E" w:rsidRPr="00A76B21" w:rsidRDefault="00F1619E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2A5CEBC4" w14:textId="4EBB9A7C" w:rsidTr="00E97E3C">
        <w:trPr>
          <w:jc w:val="center"/>
        </w:trPr>
        <w:tc>
          <w:tcPr>
            <w:tcW w:w="0" w:type="auto"/>
          </w:tcPr>
          <w:p w14:paraId="36A4ED7E" w14:textId="77777777" w:rsidR="004D79BD" w:rsidRPr="00A76B21" w:rsidRDefault="004D79BD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1-14</w:t>
            </w:r>
          </w:p>
        </w:tc>
        <w:tc>
          <w:tcPr>
            <w:tcW w:w="0" w:type="auto"/>
          </w:tcPr>
          <w:p w14:paraId="7037DE6D" w14:textId="77777777" w:rsidR="004D79BD" w:rsidRPr="00A76B21" w:rsidRDefault="004D79BD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9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99C00" w14:textId="31317A0A" w:rsidR="004D79BD" w:rsidRPr="00A76B21" w:rsidRDefault="00CC60AE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238 (48.6)</w:t>
            </w:r>
          </w:p>
        </w:tc>
        <w:tc>
          <w:tcPr>
            <w:tcW w:w="0" w:type="auto"/>
          </w:tcPr>
          <w:p w14:paraId="0E225C65" w14:textId="462DC011" w:rsidR="004D79BD" w:rsidRPr="00A76B21" w:rsidRDefault="0048713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&lt;0.01</w:t>
            </w:r>
          </w:p>
        </w:tc>
      </w:tr>
      <w:tr w:rsidR="0097668B" w:rsidRPr="00A76B21" w14:paraId="2128AD1B" w14:textId="573F3DE5" w:rsidTr="00E97E3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9CD94E5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5-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5F519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49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B41C7" w14:textId="4DF55BB5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252 (5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3664AA" w14:textId="3DCB955C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5C533B02" w14:textId="31C0ABDE" w:rsidTr="00F1619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085A360" w14:textId="77777777" w:rsidR="00B971E2" w:rsidRPr="00A76B21" w:rsidRDefault="00B971E2" w:rsidP="00D80256">
            <w:pPr>
              <w:spacing w:after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Sex at 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D9670E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6D17B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8E42E2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4A9C3ABE" w14:textId="37A8ACC5" w:rsidTr="00F1619E">
        <w:trPr>
          <w:jc w:val="center"/>
        </w:trPr>
        <w:tc>
          <w:tcPr>
            <w:tcW w:w="0" w:type="auto"/>
          </w:tcPr>
          <w:p w14:paraId="000B9B0A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0" w:type="auto"/>
          </w:tcPr>
          <w:p w14:paraId="584783E8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56 (82.4)</w:t>
            </w:r>
          </w:p>
        </w:tc>
        <w:tc>
          <w:tcPr>
            <w:tcW w:w="0" w:type="auto"/>
          </w:tcPr>
          <w:p w14:paraId="16F32549" w14:textId="0C5BDD89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307 (62.7)</w:t>
            </w:r>
          </w:p>
        </w:tc>
        <w:tc>
          <w:tcPr>
            <w:tcW w:w="0" w:type="auto"/>
          </w:tcPr>
          <w:p w14:paraId="5CF8E525" w14:textId="545961BB" w:rsidR="00B971E2" w:rsidRPr="00A76B21" w:rsidRDefault="0048713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&lt;0.01</w:t>
            </w:r>
          </w:p>
        </w:tc>
      </w:tr>
      <w:tr w:rsidR="0097668B" w:rsidRPr="00A76B21" w14:paraId="6EB24483" w14:textId="537BA5A4" w:rsidTr="00F1619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6865BDE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7F537A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2 (1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0FA77" w14:textId="48E4763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83 (3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8E5F51" w14:textId="24EDDD8E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97668B" w:rsidRPr="00A76B21" w14:paraId="352044D5" w14:textId="75EB7EFD" w:rsidTr="00F1619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7FB4396" w14:textId="28C40FAF" w:rsidR="00B971E2" w:rsidRPr="00A76B21" w:rsidRDefault="00B971E2" w:rsidP="00D80256">
            <w:pPr>
              <w:spacing w:after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IMD quinti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5C9DD9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7188F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73A492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35F3F3AD" w14:textId="7D7D6E32" w:rsidTr="00F1619E">
        <w:trPr>
          <w:jc w:val="center"/>
        </w:trPr>
        <w:tc>
          <w:tcPr>
            <w:tcW w:w="0" w:type="auto"/>
          </w:tcPr>
          <w:p w14:paraId="31FD5F4B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 (Most deprived)</w:t>
            </w:r>
          </w:p>
        </w:tc>
        <w:tc>
          <w:tcPr>
            <w:tcW w:w="0" w:type="auto"/>
          </w:tcPr>
          <w:p w14:paraId="603D97C3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0 (14.7)</w:t>
            </w:r>
          </w:p>
        </w:tc>
        <w:tc>
          <w:tcPr>
            <w:tcW w:w="0" w:type="auto"/>
          </w:tcPr>
          <w:p w14:paraId="10EEBA3F" w14:textId="2A3CA8B4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78 (15.9)</w:t>
            </w:r>
          </w:p>
        </w:tc>
        <w:tc>
          <w:tcPr>
            <w:tcW w:w="0" w:type="auto"/>
          </w:tcPr>
          <w:p w14:paraId="4FF9695A" w14:textId="326475E2" w:rsidR="00B971E2" w:rsidRPr="00A76B21" w:rsidRDefault="0048713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0.15</w:t>
            </w:r>
          </w:p>
        </w:tc>
      </w:tr>
      <w:tr w:rsidR="0097668B" w:rsidRPr="00A76B21" w14:paraId="0BE3E04C" w14:textId="2E4B7ED5" w:rsidTr="00F1619E">
        <w:trPr>
          <w:jc w:val="center"/>
        </w:trPr>
        <w:tc>
          <w:tcPr>
            <w:tcW w:w="0" w:type="auto"/>
          </w:tcPr>
          <w:p w14:paraId="6AD7F389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79A6B7BE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6 (23.5)</w:t>
            </w:r>
          </w:p>
        </w:tc>
        <w:tc>
          <w:tcPr>
            <w:tcW w:w="0" w:type="auto"/>
          </w:tcPr>
          <w:p w14:paraId="0CD8389B" w14:textId="2E14B6B8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05 (21.4)</w:t>
            </w:r>
          </w:p>
        </w:tc>
        <w:tc>
          <w:tcPr>
            <w:tcW w:w="0" w:type="auto"/>
          </w:tcPr>
          <w:p w14:paraId="214D82C1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2D3764B0" w14:textId="359DE3A1" w:rsidTr="00F1619E">
        <w:trPr>
          <w:jc w:val="center"/>
        </w:trPr>
        <w:tc>
          <w:tcPr>
            <w:tcW w:w="0" w:type="auto"/>
          </w:tcPr>
          <w:p w14:paraId="40208938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3B3CF95E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8 (26.5)</w:t>
            </w:r>
          </w:p>
        </w:tc>
        <w:tc>
          <w:tcPr>
            <w:tcW w:w="0" w:type="auto"/>
          </w:tcPr>
          <w:p w14:paraId="4D340E2A" w14:textId="2E604948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77 (15.7)</w:t>
            </w:r>
          </w:p>
        </w:tc>
        <w:tc>
          <w:tcPr>
            <w:tcW w:w="0" w:type="auto"/>
          </w:tcPr>
          <w:p w14:paraId="05327634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0A7D9BBC" w14:textId="7BED4CC7" w:rsidTr="00F1619E">
        <w:trPr>
          <w:jc w:val="center"/>
        </w:trPr>
        <w:tc>
          <w:tcPr>
            <w:tcW w:w="0" w:type="auto"/>
          </w:tcPr>
          <w:p w14:paraId="411E9019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4C8AF8F5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2 (17.6)</w:t>
            </w:r>
          </w:p>
        </w:tc>
        <w:tc>
          <w:tcPr>
            <w:tcW w:w="0" w:type="auto"/>
          </w:tcPr>
          <w:p w14:paraId="4561EF25" w14:textId="2435F09F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93 (19.0)</w:t>
            </w:r>
          </w:p>
        </w:tc>
        <w:tc>
          <w:tcPr>
            <w:tcW w:w="0" w:type="auto"/>
          </w:tcPr>
          <w:p w14:paraId="59A76EB8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3F677456" w14:textId="074F6F93" w:rsidTr="00F1619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FCC2EC7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5 (Least deprive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2B339A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2 (1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BA2F6" w14:textId="520364AD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37 (2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780F01" w14:textId="2C542036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0050AA63" w14:textId="51E46078" w:rsidTr="00F1619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EE6D577" w14:textId="77777777" w:rsidR="00B971E2" w:rsidRPr="00A76B21" w:rsidRDefault="00B971E2" w:rsidP="00D80256">
            <w:pPr>
              <w:spacing w:after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Region of resid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82858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DED49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55C3E5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5354076D" w14:textId="1248FC0A" w:rsidTr="00F1619E">
        <w:trPr>
          <w:jc w:val="center"/>
        </w:trPr>
        <w:tc>
          <w:tcPr>
            <w:tcW w:w="0" w:type="auto"/>
          </w:tcPr>
          <w:p w14:paraId="31A55987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Southeast</w:t>
            </w:r>
          </w:p>
        </w:tc>
        <w:tc>
          <w:tcPr>
            <w:tcW w:w="0" w:type="auto"/>
          </w:tcPr>
          <w:p w14:paraId="2F68676A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3 (19.1)</w:t>
            </w:r>
          </w:p>
        </w:tc>
        <w:tc>
          <w:tcPr>
            <w:tcW w:w="0" w:type="auto"/>
          </w:tcPr>
          <w:p w14:paraId="7BB85B9B" w14:textId="2B795638" w:rsidR="00B971E2" w:rsidRPr="00A76B21" w:rsidRDefault="00274648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86 (17.6)</w:t>
            </w:r>
          </w:p>
        </w:tc>
        <w:tc>
          <w:tcPr>
            <w:tcW w:w="0" w:type="auto"/>
          </w:tcPr>
          <w:p w14:paraId="14F9C8ED" w14:textId="14DF8A6E" w:rsidR="00B971E2" w:rsidRPr="00A76B21" w:rsidRDefault="0048713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  <w:r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β</w:t>
            </w:r>
          </w:p>
        </w:tc>
      </w:tr>
      <w:tr w:rsidR="0097668B" w:rsidRPr="00A76B21" w14:paraId="52ED11F6" w14:textId="4D9DF5E7" w:rsidTr="00F1619E">
        <w:trPr>
          <w:jc w:val="center"/>
        </w:trPr>
        <w:tc>
          <w:tcPr>
            <w:tcW w:w="0" w:type="auto"/>
          </w:tcPr>
          <w:p w14:paraId="59ADCA18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London</w:t>
            </w:r>
          </w:p>
        </w:tc>
        <w:tc>
          <w:tcPr>
            <w:tcW w:w="0" w:type="auto"/>
          </w:tcPr>
          <w:p w14:paraId="7B2EF154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2 (17.6)</w:t>
            </w:r>
          </w:p>
        </w:tc>
        <w:tc>
          <w:tcPr>
            <w:tcW w:w="0" w:type="auto"/>
          </w:tcPr>
          <w:p w14:paraId="7A80C798" w14:textId="41E81332" w:rsidR="00B971E2" w:rsidRPr="00A76B21" w:rsidRDefault="00470BF3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68 (13.9)</w:t>
            </w:r>
          </w:p>
        </w:tc>
        <w:tc>
          <w:tcPr>
            <w:tcW w:w="0" w:type="auto"/>
          </w:tcPr>
          <w:p w14:paraId="3FEF7589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18454212" w14:textId="607CE1B5" w:rsidTr="00F1619E">
        <w:trPr>
          <w:jc w:val="center"/>
        </w:trPr>
        <w:tc>
          <w:tcPr>
            <w:tcW w:w="0" w:type="auto"/>
          </w:tcPr>
          <w:p w14:paraId="6BD6DA50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Southwest</w:t>
            </w:r>
          </w:p>
        </w:tc>
        <w:tc>
          <w:tcPr>
            <w:tcW w:w="0" w:type="auto"/>
          </w:tcPr>
          <w:p w14:paraId="2C822800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2 (17.6)</w:t>
            </w:r>
          </w:p>
        </w:tc>
        <w:tc>
          <w:tcPr>
            <w:tcW w:w="0" w:type="auto"/>
          </w:tcPr>
          <w:p w14:paraId="00CA7521" w14:textId="36AB9AEE" w:rsidR="00B971E2" w:rsidRPr="00A76B21" w:rsidRDefault="00470BF3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44 (9.0)</w:t>
            </w:r>
          </w:p>
        </w:tc>
        <w:tc>
          <w:tcPr>
            <w:tcW w:w="0" w:type="auto"/>
          </w:tcPr>
          <w:p w14:paraId="31EBCDE6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45C846D4" w14:textId="3E46AEAC" w:rsidTr="00F1619E">
        <w:trPr>
          <w:jc w:val="center"/>
        </w:trPr>
        <w:tc>
          <w:tcPr>
            <w:tcW w:w="0" w:type="auto"/>
          </w:tcPr>
          <w:p w14:paraId="34047D9D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East of England</w:t>
            </w:r>
          </w:p>
        </w:tc>
        <w:tc>
          <w:tcPr>
            <w:tcW w:w="0" w:type="auto"/>
          </w:tcPr>
          <w:p w14:paraId="2B53B80B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0 (14.7)</w:t>
            </w:r>
          </w:p>
        </w:tc>
        <w:tc>
          <w:tcPr>
            <w:tcW w:w="0" w:type="auto"/>
          </w:tcPr>
          <w:p w14:paraId="6E5737B1" w14:textId="183B09F3" w:rsidR="00B971E2" w:rsidRPr="00A76B21" w:rsidRDefault="00470BF3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70 (14.3)</w:t>
            </w:r>
          </w:p>
        </w:tc>
        <w:tc>
          <w:tcPr>
            <w:tcW w:w="0" w:type="auto"/>
          </w:tcPr>
          <w:p w14:paraId="38A7C637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386D04C1" w14:textId="176BFBA2" w:rsidTr="00F1619E">
        <w:trPr>
          <w:jc w:val="center"/>
        </w:trPr>
        <w:tc>
          <w:tcPr>
            <w:tcW w:w="0" w:type="auto"/>
          </w:tcPr>
          <w:p w14:paraId="2F51FBC6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West Midlands</w:t>
            </w:r>
          </w:p>
        </w:tc>
        <w:tc>
          <w:tcPr>
            <w:tcW w:w="0" w:type="auto"/>
          </w:tcPr>
          <w:p w14:paraId="77349CB7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8 (11.8)</w:t>
            </w:r>
          </w:p>
        </w:tc>
        <w:tc>
          <w:tcPr>
            <w:tcW w:w="0" w:type="auto"/>
          </w:tcPr>
          <w:p w14:paraId="60C93968" w14:textId="11D25DCE" w:rsidR="00B971E2" w:rsidRPr="00A76B21" w:rsidRDefault="00470BF3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58 (11.8)</w:t>
            </w:r>
          </w:p>
        </w:tc>
        <w:tc>
          <w:tcPr>
            <w:tcW w:w="0" w:type="auto"/>
          </w:tcPr>
          <w:p w14:paraId="24A12C8D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38CF82F9" w14:textId="5636E7A0" w:rsidTr="00F1619E">
        <w:trPr>
          <w:jc w:val="center"/>
        </w:trPr>
        <w:tc>
          <w:tcPr>
            <w:tcW w:w="0" w:type="auto"/>
          </w:tcPr>
          <w:p w14:paraId="495C25B9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Northwest</w:t>
            </w:r>
          </w:p>
        </w:tc>
        <w:tc>
          <w:tcPr>
            <w:tcW w:w="0" w:type="auto"/>
          </w:tcPr>
          <w:p w14:paraId="6F1FFA3A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6 (8.8)</w:t>
            </w:r>
          </w:p>
        </w:tc>
        <w:tc>
          <w:tcPr>
            <w:tcW w:w="0" w:type="auto"/>
          </w:tcPr>
          <w:p w14:paraId="45F3A0A9" w14:textId="77404ED1" w:rsidR="00B971E2" w:rsidRPr="00A76B21" w:rsidRDefault="00B85228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60 (12.2)</w:t>
            </w:r>
          </w:p>
        </w:tc>
        <w:tc>
          <w:tcPr>
            <w:tcW w:w="0" w:type="auto"/>
          </w:tcPr>
          <w:p w14:paraId="1360CD21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6C90A50B" w14:textId="03AA22F7" w:rsidTr="00F1619E">
        <w:trPr>
          <w:jc w:val="center"/>
        </w:trPr>
        <w:tc>
          <w:tcPr>
            <w:tcW w:w="0" w:type="auto"/>
          </w:tcPr>
          <w:p w14:paraId="0BE066B2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Northeast</w:t>
            </w:r>
          </w:p>
        </w:tc>
        <w:tc>
          <w:tcPr>
            <w:tcW w:w="0" w:type="auto"/>
          </w:tcPr>
          <w:p w14:paraId="3AD08525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0" w:type="auto"/>
          </w:tcPr>
          <w:p w14:paraId="4B10B3B8" w14:textId="67AF6D1B" w:rsidR="00B971E2" w:rsidRPr="00A76B21" w:rsidRDefault="00B85228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20 (4.1)</w:t>
            </w:r>
          </w:p>
        </w:tc>
        <w:tc>
          <w:tcPr>
            <w:tcW w:w="0" w:type="auto"/>
          </w:tcPr>
          <w:p w14:paraId="310C0525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2A30FC5F" w14:textId="352E24C0" w:rsidTr="00F1619E">
        <w:trPr>
          <w:jc w:val="center"/>
        </w:trPr>
        <w:tc>
          <w:tcPr>
            <w:tcW w:w="0" w:type="auto"/>
          </w:tcPr>
          <w:p w14:paraId="04189794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East Midlands</w:t>
            </w:r>
          </w:p>
        </w:tc>
        <w:tc>
          <w:tcPr>
            <w:tcW w:w="0" w:type="auto"/>
          </w:tcPr>
          <w:p w14:paraId="3E7BB08E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4 (5.9)</w:t>
            </w:r>
          </w:p>
        </w:tc>
        <w:tc>
          <w:tcPr>
            <w:tcW w:w="0" w:type="auto"/>
          </w:tcPr>
          <w:p w14:paraId="4C0D5C22" w14:textId="6EB5775C" w:rsidR="00B971E2" w:rsidRPr="00A76B21" w:rsidRDefault="00B85228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51 (10.4)</w:t>
            </w:r>
          </w:p>
        </w:tc>
        <w:tc>
          <w:tcPr>
            <w:tcW w:w="0" w:type="auto"/>
          </w:tcPr>
          <w:p w14:paraId="46449817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58D2B1C0" w14:textId="508B88FD" w:rsidTr="00F1619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44E989C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Yorkshire and The H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41792E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BDC8B1" w14:textId="0836AB05" w:rsidR="00B971E2" w:rsidRPr="00A76B21" w:rsidRDefault="00AC243D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33 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133B90" w14:textId="05833045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78A0607C" w14:textId="40E0BB22" w:rsidTr="00F1619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5F9FD00" w14:textId="77777777" w:rsidR="00B971E2" w:rsidRPr="00A76B21" w:rsidRDefault="00B971E2" w:rsidP="00D80256">
            <w:pPr>
              <w:spacing w:after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6BB236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EB4305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7ED8F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280A959B" w14:textId="7BE13121" w:rsidTr="00F1619E">
        <w:trPr>
          <w:jc w:val="center"/>
        </w:trPr>
        <w:tc>
          <w:tcPr>
            <w:tcW w:w="0" w:type="auto"/>
          </w:tcPr>
          <w:p w14:paraId="3BA26EF5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White </w:t>
            </w:r>
          </w:p>
        </w:tc>
        <w:tc>
          <w:tcPr>
            <w:tcW w:w="0" w:type="auto"/>
          </w:tcPr>
          <w:p w14:paraId="61878BC9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55 (80.9)</w:t>
            </w:r>
          </w:p>
        </w:tc>
        <w:tc>
          <w:tcPr>
            <w:tcW w:w="0" w:type="auto"/>
          </w:tcPr>
          <w:p w14:paraId="174C2D9D" w14:textId="75109CB2" w:rsidR="00B971E2" w:rsidRPr="00A76B21" w:rsidRDefault="00A2081F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369 (75.3)</w:t>
            </w:r>
          </w:p>
        </w:tc>
        <w:tc>
          <w:tcPr>
            <w:tcW w:w="0" w:type="auto"/>
          </w:tcPr>
          <w:p w14:paraId="0926C94F" w14:textId="3127A168" w:rsidR="00B971E2" w:rsidRPr="00A76B21" w:rsidRDefault="0048713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  <w:r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β</w:t>
            </w:r>
          </w:p>
        </w:tc>
      </w:tr>
      <w:tr w:rsidR="0097668B" w:rsidRPr="00A76B21" w14:paraId="03B1D366" w14:textId="30059B2A" w:rsidTr="00F1619E">
        <w:trPr>
          <w:jc w:val="center"/>
        </w:trPr>
        <w:tc>
          <w:tcPr>
            <w:tcW w:w="0" w:type="auto"/>
          </w:tcPr>
          <w:p w14:paraId="391A3141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Asian/Asian British</w:t>
            </w:r>
          </w:p>
        </w:tc>
        <w:tc>
          <w:tcPr>
            <w:tcW w:w="0" w:type="auto"/>
          </w:tcPr>
          <w:p w14:paraId="3CE04B34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7 (10.3)</w:t>
            </w:r>
          </w:p>
        </w:tc>
        <w:tc>
          <w:tcPr>
            <w:tcW w:w="0" w:type="auto"/>
          </w:tcPr>
          <w:p w14:paraId="76BC4E6B" w14:textId="0217F7E6" w:rsidR="00B971E2" w:rsidRPr="00A76B21" w:rsidRDefault="00A2081F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74 (15.1)</w:t>
            </w:r>
          </w:p>
        </w:tc>
        <w:tc>
          <w:tcPr>
            <w:tcW w:w="0" w:type="auto"/>
          </w:tcPr>
          <w:p w14:paraId="621E6E53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0AB57A0E" w14:textId="447B5EB6" w:rsidTr="00F1619E">
        <w:trPr>
          <w:jc w:val="center"/>
        </w:trPr>
        <w:tc>
          <w:tcPr>
            <w:tcW w:w="0" w:type="auto"/>
          </w:tcPr>
          <w:p w14:paraId="5807AACC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Mixed/other</w:t>
            </w:r>
          </w:p>
        </w:tc>
        <w:tc>
          <w:tcPr>
            <w:tcW w:w="0" w:type="auto"/>
          </w:tcPr>
          <w:p w14:paraId="39303D89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5 (7.4)</w:t>
            </w:r>
          </w:p>
        </w:tc>
        <w:tc>
          <w:tcPr>
            <w:tcW w:w="0" w:type="auto"/>
          </w:tcPr>
          <w:p w14:paraId="32EBA9E6" w14:textId="41E2B643" w:rsidR="00B971E2" w:rsidRPr="00A76B21" w:rsidRDefault="005F646D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A2081F" w:rsidRPr="00A76B21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111D2A" w:rsidRPr="00A76B21">
              <w:rPr>
                <w:rFonts w:ascii="Arial" w:hAnsi="Arial" w:cs="Arial"/>
                <w:sz w:val="20"/>
                <w:szCs w:val="20"/>
                <w:lang w:val="en-GB"/>
              </w:rPr>
              <w:t>5.1</w:t>
            </w:r>
            <w:r w:rsidR="00A2081F" w:rsidRPr="00A76B2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4BED4FEC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15B593D7" w14:textId="6A1FE879" w:rsidTr="003A7B38">
        <w:trPr>
          <w:jc w:val="center"/>
        </w:trPr>
        <w:tc>
          <w:tcPr>
            <w:tcW w:w="0" w:type="auto"/>
          </w:tcPr>
          <w:p w14:paraId="6F1810EC" w14:textId="77777777" w:rsidR="00B971E2" w:rsidRPr="00A76B21" w:rsidRDefault="00B971E2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Black/African/Caribbean</w:t>
            </w:r>
          </w:p>
        </w:tc>
        <w:tc>
          <w:tcPr>
            <w:tcW w:w="0" w:type="auto"/>
          </w:tcPr>
          <w:p w14:paraId="094E2386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0" w:type="auto"/>
          </w:tcPr>
          <w:p w14:paraId="0C535292" w14:textId="3FD0DDC4" w:rsidR="00B971E2" w:rsidRPr="00A76B21" w:rsidRDefault="005F646D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9 (3.9)</w:t>
            </w:r>
          </w:p>
        </w:tc>
        <w:tc>
          <w:tcPr>
            <w:tcW w:w="0" w:type="auto"/>
          </w:tcPr>
          <w:p w14:paraId="65265EB2" w14:textId="77777777" w:rsidR="00B971E2" w:rsidRPr="00A76B21" w:rsidRDefault="00B971E2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54B90B3F" w14:textId="77777777" w:rsidTr="002371D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391A016" w14:textId="7486A166" w:rsidR="00CD3166" w:rsidRPr="00A76B21" w:rsidRDefault="00CD3166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Prefer not to s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B737F8" w14:textId="3057E8E6" w:rsidR="00CD3166" w:rsidRPr="00A76B21" w:rsidRDefault="00CD316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EB05FB" w14:textId="004A7168" w:rsidR="00CD3166" w:rsidRPr="00A76B21" w:rsidRDefault="005F646D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3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511C57" w14:textId="160AA34E" w:rsidR="00CD3166" w:rsidRPr="00A76B21" w:rsidRDefault="00CD316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648B45B3" w14:textId="77777777" w:rsidTr="007C2E9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4883A72" w14:textId="1B1C8789" w:rsidR="006C2859" w:rsidRPr="00A76B21" w:rsidRDefault="006C2859" w:rsidP="00D80256">
            <w:pPr>
              <w:spacing w:after="0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umber of symptoms reported: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8ABEC2C" w14:textId="7E9E300A" w:rsidR="006C2859" w:rsidRPr="00A76B21" w:rsidRDefault="006C2859" w:rsidP="00D80256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902FED" w14:textId="77777777" w:rsidR="006C2859" w:rsidRPr="00A76B21" w:rsidRDefault="006C2859" w:rsidP="00D80256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487136" w:rsidRPr="00A76B21" w14:paraId="11D75E2C" w14:textId="77777777" w:rsidTr="002371D0">
        <w:trPr>
          <w:jc w:val="center"/>
        </w:trPr>
        <w:tc>
          <w:tcPr>
            <w:tcW w:w="0" w:type="auto"/>
          </w:tcPr>
          <w:p w14:paraId="2DDFD4EA" w14:textId="2BFC86F4" w:rsidR="002371D0" w:rsidRPr="00A76B21" w:rsidRDefault="002371D0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3-months post-test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F7E926" w14:textId="12968605" w:rsidR="002371D0" w:rsidRPr="00A76B21" w:rsidRDefault="002371D0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5 (3,6)</w:t>
            </w:r>
            <w:r w:rsidRPr="00A76B21">
              <w:rPr>
                <w:rStyle w:val="eop"/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B85656" w14:textId="3529D9E9" w:rsidR="002371D0" w:rsidRPr="00A76B21" w:rsidRDefault="002371D0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0 (0,2)</w:t>
            </w:r>
            <w:r w:rsidRPr="00A76B21">
              <w:rPr>
                <w:rStyle w:val="eop"/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45D4DAB6" w14:textId="18697237" w:rsidR="002371D0" w:rsidRPr="00A76B21" w:rsidRDefault="00E72EBC" w:rsidP="006C2859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 w:rsidR="009D0F44" w:rsidRPr="00A76B21"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  <w:r w:rsidR="00180796"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α</w:t>
            </w:r>
          </w:p>
        </w:tc>
      </w:tr>
      <w:tr w:rsidR="00561B27" w:rsidRPr="00A76B21" w14:paraId="46941221" w14:textId="77777777" w:rsidTr="00E44403">
        <w:trPr>
          <w:jc w:val="center"/>
        </w:trPr>
        <w:tc>
          <w:tcPr>
            <w:tcW w:w="0" w:type="auto"/>
          </w:tcPr>
          <w:p w14:paraId="4E83755E" w14:textId="302AD9FF" w:rsidR="002371D0" w:rsidRPr="00A76B21" w:rsidRDefault="002371D0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6-months post-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A6E97" w14:textId="20CE100F" w:rsidR="002371D0" w:rsidRPr="00A76B21" w:rsidRDefault="002371D0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5 (3,7)</w:t>
            </w:r>
            <w:r w:rsidRPr="00A76B21">
              <w:rPr>
                <w:rStyle w:val="eop"/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16FB8" w14:textId="1BB64653" w:rsidR="002371D0" w:rsidRPr="00A76B21" w:rsidRDefault="002371D0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0 (0,1)</w:t>
            </w:r>
            <w:r w:rsidRPr="00A76B21">
              <w:rPr>
                <w:rStyle w:val="eop"/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6217D004" w14:textId="47654272" w:rsidR="002371D0" w:rsidRPr="00A76B21" w:rsidRDefault="007C4A99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&lt;0.01</w:t>
            </w:r>
            <w:r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α</w:t>
            </w:r>
          </w:p>
        </w:tc>
      </w:tr>
      <w:tr w:rsidR="00487136" w:rsidRPr="00A76B21" w14:paraId="0735E7F9" w14:textId="77777777" w:rsidTr="009B2FBA">
        <w:trPr>
          <w:jc w:val="center"/>
        </w:trPr>
        <w:tc>
          <w:tcPr>
            <w:tcW w:w="0" w:type="auto"/>
          </w:tcPr>
          <w:p w14:paraId="3749CC97" w14:textId="4B6EB3A5" w:rsidR="002371D0" w:rsidRPr="00A76B21" w:rsidRDefault="002371D0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2-months post-tes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3A88FC" w14:textId="7D977393" w:rsidR="002371D0" w:rsidRPr="00A76B21" w:rsidRDefault="002371D0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6 (4,8.5)</w:t>
            </w:r>
            <w:r w:rsidRPr="00A76B21">
              <w:rPr>
                <w:rStyle w:val="eop"/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A5F400" w14:textId="40D86A65" w:rsidR="002371D0" w:rsidRPr="00A76B21" w:rsidRDefault="002371D0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0 (0,1)</w:t>
            </w:r>
            <w:r w:rsidRPr="00A76B21">
              <w:rPr>
                <w:rStyle w:val="eop"/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668E96A3" w14:textId="12B2FCD0" w:rsidR="002371D0" w:rsidRPr="00A76B21" w:rsidRDefault="007C4A99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&lt;0.01</w:t>
            </w:r>
            <w:r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α</w:t>
            </w:r>
          </w:p>
        </w:tc>
      </w:tr>
      <w:tr w:rsidR="00487136" w:rsidRPr="00A76B21" w14:paraId="519B28F6" w14:textId="77777777" w:rsidTr="009B2FB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14ABD3F" w14:textId="70EE8F2A" w:rsidR="002371D0" w:rsidRPr="00A76B21" w:rsidRDefault="002371D0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24-months post-t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AF1C7" w14:textId="603F7E81" w:rsidR="002371D0" w:rsidRPr="00A76B21" w:rsidRDefault="002371D0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5 (3.5,8)</w:t>
            </w:r>
            <w:r w:rsidRPr="00A76B21">
              <w:rPr>
                <w:rStyle w:val="eop"/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A3B9B" w14:textId="62CCAE79" w:rsidR="002371D0" w:rsidRPr="00A76B21" w:rsidRDefault="002371D0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0 (0,1)</w:t>
            </w:r>
            <w:r w:rsidRPr="00A76B21">
              <w:rPr>
                <w:rStyle w:val="eop"/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3D7AC3" w14:textId="77997287" w:rsidR="002371D0" w:rsidRPr="00A76B21" w:rsidRDefault="007C4A99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&lt;0.01</w:t>
            </w:r>
            <w:r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α</w:t>
            </w:r>
          </w:p>
        </w:tc>
      </w:tr>
      <w:tr w:rsidR="00E52E81" w:rsidRPr="00A76B21" w14:paraId="6D76BD76" w14:textId="77777777" w:rsidTr="009B2FB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6586CE1" w14:textId="354C15AF" w:rsidR="00E52E81" w:rsidRPr="00A76B21" w:rsidRDefault="008E6709" w:rsidP="008E6709">
            <w:pPr>
              <w:spacing w:after="0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octor consultation about COVID-19</w:t>
            </w:r>
            <w:r w:rsidR="002B51FF"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955CCD4" w14:textId="77777777" w:rsidR="00E52E81" w:rsidRPr="00A76B21" w:rsidRDefault="00E52E81" w:rsidP="00D80256">
            <w:pPr>
              <w:spacing w:after="0"/>
              <w:contextualSpacing/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B9FB9BB" w14:textId="77777777" w:rsidR="00E52E81" w:rsidRPr="00A76B21" w:rsidRDefault="00E52E81" w:rsidP="00D80256">
            <w:pPr>
              <w:spacing w:after="0"/>
              <w:contextualSpacing/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5172C" w14:textId="77777777" w:rsidR="00E52E81" w:rsidRPr="00A76B21" w:rsidRDefault="00E52E81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52E81" w:rsidRPr="00A76B21" w14:paraId="2D2738C5" w14:textId="77777777" w:rsidTr="009B2FBA">
        <w:trPr>
          <w:jc w:val="center"/>
        </w:trPr>
        <w:tc>
          <w:tcPr>
            <w:tcW w:w="0" w:type="auto"/>
          </w:tcPr>
          <w:p w14:paraId="1BEB4407" w14:textId="69A3F84B" w:rsidR="00E52E81" w:rsidRPr="00A76B21" w:rsidRDefault="008E6709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9D8627" w14:textId="5310068E" w:rsidR="00E52E81" w:rsidRPr="00A76B21" w:rsidRDefault="00AA3F8B" w:rsidP="00D80256">
            <w:pPr>
              <w:spacing w:after="0"/>
              <w:contextualSpacing/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49 (72.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305631" w14:textId="00B97183" w:rsidR="00E52E81" w:rsidRPr="00A76B21" w:rsidRDefault="009B2FBA" w:rsidP="00D80256">
            <w:pPr>
              <w:spacing w:after="0"/>
              <w:contextualSpacing/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483 (98.6)</w:t>
            </w:r>
          </w:p>
        </w:tc>
        <w:tc>
          <w:tcPr>
            <w:tcW w:w="0" w:type="auto"/>
          </w:tcPr>
          <w:p w14:paraId="3A676F57" w14:textId="709851F8" w:rsidR="00E52E81" w:rsidRPr="00A76B21" w:rsidRDefault="00735B25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&lt;0.01</w:t>
            </w:r>
            <w:r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β</w:t>
            </w:r>
          </w:p>
        </w:tc>
      </w:tr>
      <w:tr w:rsidR="00E52E81" w:rsidRPr="00A76B21" w14:paraId="46BB41BB" w14:textId="77777777" w:rsidTr="009B2FB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60B3070" w14:textId="15550FD3" w:rsidR="00E52E81" w:rsidRPr="00A76B21" w:rsidRDefault="008E6709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4E2ABA" w14:textId="5C0A3976" w:rsidR="00E52E81" w:rsidRPr="00A76B21" w:rsidRDefault="00AA3F8B" w:rsidP="00D80256">
            <w:pPr>
              <w:spacing w:after="0"/>
              <w:contextualSpacing/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19 (27.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CA0CF2" w14:textId="2BE04277" w:rsidR="00E52E81" w:rsidRPr="00A76B21" w:rsidRDefault="009B2FBA" w:rsidP="00D80256">
            <w:pPr>
              <w:spacing w:after="0"/>
              <w:contextualSpacing/>
              <w:jc w:val="center"/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sz w:val="20"/>
                <w:szCs w:val="20"/>
                <w:lang w:val="en-GB"/>
              </w:rPr>
              <w:t>7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F5E8E" w14:textId="77777777" w:rsidR="00E52E81" w:rsidRPr="00A76B21" w:rsidRDefault="00E52E81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668B" w:rsidRPr="00A76B21" w14:paraId="0A7D125F" w14:textId="77777777" w:rsidTr="008108B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8CB3E3E" w14:textId="03712C2F" w:rsidR="00487136" w:rsidRPr="00A76B21" w:rsidRDefault="008D4547" w:rsidP="00487136">
            <w:pPr>
              <w:spacing w:after="0"/>
              <w:contextualSpacing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Frequency </w:t>
            </w:r>
            <w:r w:rsidR="00CE0BE3"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of SDQ</w:t>
            </w:r>
            <w:r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97668B"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“</w:t>
            </w:r>
            <w:proofErr w:type="spellStart"/>
            <w:r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aseness</w:t>
            </w:r>
            <w:proofErr w:type="spellEnd"/>
            <w:r w:rsidR="0097668B"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”</w:t>
            </w:r>
            <w:r w:rsidR="00775A58" w:rsidRPr="00A76B2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€</w:t>
            </w:r>
            <w:r w:rsidR="0097668B" w:rsidRPr="00A76B2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354B4F6A" w14:textId="687EF007" w:rsidR="00D12E96" w:rsidRPr="00A76B21" w:rsidRDefault="0097668B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3-to-24-months post-test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327019" w14:textId="77777777" w:rsidR="00D12E96" w:rsidRPr="00A76B21" w:rsidRDefault="00D12E9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0339B7" w14:textId="77777777" w:rsidR="00D12E96" w:rsidRPr="00A76B21" w:rsidRDefault="00D12E9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C9D1A8" w14:textId="77777777" w:rsidR="00D12E96" w:rsidRPr="00A76B21" w:rsidRDefault="00D12E96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61B27" w:rsidRPr="00A76B21" w14:paraId="54A2EDC7" w14:textId="77777777" w:rsidTr="00A861F9">
        <w:trPr>
          <w:jc w:val="center"/>
        </w:trPr>
        <w:tc>
          <w:tcPr>
            <w:tcW w:w="0" w:type="auto"/>
          </w:tcPr>
          <w:p w14:paraId="4933B1C4" w14:textId="2C077B5F" w:rsidR="004631EA" w:rsidRPr="00A76B21" w:rsidRDefault="004631EA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78A76" w14:textId="69209D63" w:rsidR="004631EA" w:rsidRPr="00A76B21" w:rsidRDefault="004631EA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GB"/>
              </w:rPr>
              <w:t>14 (20.59)</w:t>
            </w:r>
            <w:r w:rsidRPr="00A76B21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7BE09" w14:textId="58A8FE85" w:rsidR="004631EA" w:rsidRPr="00A76B21" w:rsidRDefault="004631EA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GB"/>
              </w:rPr>
              <w:t>400 (81.63)</w:t>
            </w:r>
            <w:r w:rsidRPr="00A76B21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39D2520F" w14:textId="5EC302C0" w:rsidR="004631EA" w:rsidRPr="00A76B21" w:rsidRDefault="00553655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&lt;0.01</w:t>
            </w:r>
          </w:p>
        </w:tc>
      </w:tr>
      <w:tr w:rsidR="00561B27" w:rsidRPr="00A76B21" w14:paraId="05D70AE0" w14:textId="77777777" w:rsidTr="00A861F9">
        <w:trPr>
          <w:jc w:val="center"/>
        </w:trPr>
        <w:tc>
          <w:tcPr>
            <w:tcW w:w="0" w:type="auto"/>
          </w:tcPr>
          <w:p w14:paraId="0E1310BA" w14:textId="632E9EC8" w:rsidR="004631EA" w:rsidRPr="00A76B21" w:rsidRDefault="004631EA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56EE3" w14:textId="2342CCBD" w:rsidR="004631EA" w:rsidRPr="00A76B21" w:rsidRDefault="004631EA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GB"/>
              </w:rPr>
              <w:t>26 (38.24)</w:t>
            </w:r>
            <w:r w:rsidRPr="00A76B21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BC09A" w14:textId="66390756" w:rsidR="004631EA" w:rsidRPr="00A76B21" w:rsidRDefault="004631EA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GB"/>
              </w:rPr>
              <w:t>82 (16.73)</w:t>
            </w:r>
            <w:r w:rsidRPr="00A76B21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79888804" w14:textId="77777777" w:rsidR="004631EA" w:rsidRPr="00A76B21" w:rsidRDefault="004631EA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61B27" w:rsidRPr="00A76B21" w14:paraId="1980B3BE" w14:textId="77777777" w:rsidTr="00A861F9">
        <w:trPr>
          <w:jc w:val="center"/>
        </w:trPr>
        <w:tc>
          <w:tcPr>
            <w:tcW w:w="0" w:type="auto"/>
          </w:tcPr>
          <w:p w14:paraId="76B01E65" w14:textId="0E8E4FA7" w:rsidR="004631EA" w:rsidRPr="00A76B21" w:rsidRDefault="004631EA" w:rsidP="00D80256">
            <w:pPr>
              <w:spacing w:after="0"/>
              <w:ind w:left="142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B1029" w14:textId="54B5261B" w:rsidR="004631EA" w:rsidRPr="00A76B21" w:rsidRDefault="004631EA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GB"/>
              </w:rPr>
              <w:t>28 (41.18)</w:t>
            </w:r>
            <w:r w:rsidRPr="00A76B21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7DE52" w14:textId="34DB51F9" w:rsidR="004631EA" w:rsidRPr="00A76B21" w:rsidRDefault="004631EA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6B21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lang w:val="en-GB"/>
              </w:rPr>
              <w:t>8 (1.63)</w:t>
            </w:r>
            <w:r w:rsidRPr="00A76B21">
              <w:rPr>
                <w:rStyle w:val="eop"/>
                <w:rFonts w:ascii="Arial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5218B911" w14:textId="77777777" w:rsidR="004631EA" w:rsidRPr="00A76B21" w:rsidRDefault="004631EA" w:rsidP="00D80256">
            <w:pPr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971E2" w:rsidRPr="00A76B21" w14:paraId="6AF8151A" w14:textId="0C0BAC5B" w:rsidTr="000B57F0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D907935" w14:textId="1115EE0E" w:rsidR="003D23AB" w:rsidRPr="00A76B21" w:rsidRDefault="00B971E2" w:rsidP="00D80256">
            <w:pPr>
              <w:spacing w:after="0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B21">
              <w:rPr>
                <w:rFonts w:ascii="Arial" w:hAnsi="Arial" w:cs="Arial"/>
                <w:color w:val="1F1F1F"/>
                <w:sz w:val="16"/>
                <w:szCs w:val="16"/>
                <w:lang w:val="en-GB"/>
              </w:rPr>
              <w:t xml:space="preserve">CYP: Children and young people; </w:t>
            </w:r>
            <w:r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IMD: Index of Multiple Deprivation; </w:t>
            </w:r>
            <w:r w:rsidRPr="00A76B21">
              <w:rPr>
                <w:rFonts w:ascii="Arial" w:hAnsi="Arial" w:cs="Arial"/>
                <w:color w:val="1F1F1F"/>
                <w:sz w:val="16"/>
                <w:szCs w:val="16"/>
                <w:lang w:val="en-GB"/>
              </w:rPr>
              <w:t>PCC: Post-COVID-19 Condition</w:t>
            </w:r>
            <w:r w:rsidR="00296700" w:rsidRPr="00A76B21">
              <w:rPr>
                <w:rFonts w:ascii="Arial" w:hAnsi="Arial" w:cs="Arial"/>
                <w:color w:val="1F1F1F"/>
                <w:sz w:val="16"/>
                <w:szCs w:val="16"/>
                <w:lang w:val="en-GB"/>
              </w:rPr>
              <w:t xml:space="preserve">; SDQ: </w:t>
            </w:r>
            <w:r w:rsidR="00296700" w:rsidRPr="00A76B21">
              <w:rPr>
                <w:rFonts w:ascii="Arial" w:hAnsi="Arial" w:cs="Arial"/>
                <w:sz w:val="16"/>
                <w:szCs w:val="16"/>
                <w:lang w:val="en-GB"/>
              </w:rPr>
              <w:t>Strengths and Difficulties Questionnaire</w:t>
            </w:r>
            <w:r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74301A3F" w14:textId="19CD648C" w:rsidR="002B51FF" w:rsidRPr="00A76B21" w:rsidRDefault="002B51FF" w:rsidP="00D80256">
            <w:pPr>
              <w:spacing w:after="0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B2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¥</w:t>
            </w:r>
            <w:r w:rsidR="00B034A9" w:rsidRPr="00A76B21">
              <w:rPr>
                <w:rFonts w:ascii="Arial" w:hAnsi="Arial" w:cs="Arial"/>
                <w:sz w:val="16"/>
                <w:szCs w:val="16"/>
                <w:lang w:val="en-GB"/>
              </w:rPr>
              <w:t>at all follow-ups CYP were asked whether they/their parents had contacted their doctor about their COVID-19</w:t>
            </w:r>
          </w:p>
          <w:p w14:paraId="03FC227E" w14:textId="2EB748F0" w:rsidR="003D23AB" w:rsidRPr="00A76B21" w:rsidRDefault="003D23AB" w:rsidP="00D80256">
            <w:pPr>
              <w:spacing w:after="0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B2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€</w:t>
            </w:r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>SDQ “</w:t>
            </w:r>
            <w:proofErr w:type="spellStart"/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>caseness</w:t>
            </w:r>
            <w:proofErr w:type="spellEnd"/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>” was determined using established cut-offs for self-reported SDQ total scores</w:t>
            </w:r>
            <w:r w:rsidR="00D45F88" w:rsidRPr="00A76B21">
              <w:rPr>
                <w:rFonts w:ascii="Arial" w:hAnsi="Arial" w:cs="Arial"/>
                <w:sz w:val="16"/>
                <w:szCs w:val="16"/>
              </w:rPr>
              <w:fldChar w:fldCharType="begin" w:fldLock="1"/>
            </w:r>
            <w:r w:rsidR="002129C2" w:rsidRPr="00A76B21">
              <w:rPr>
                <w:rFonts w:ascii="Arial" w:hAnsi="Arial" w:cs="Arial"/>
                <w:sz w:val="16"/>
                <w:szCs w:val="16"/>
                <w:lang w:val="en-GB"/>
              </w:rPr>
              <w:instrText>ADDIN CSL_CITATION {"citationItems":[{"id":"ITEM-1","itemData":{"URL":"https://www.sdqinfo.org/py/sdqinfo/c0.py  ","author":[{"dropping-particle":"","family":"Goodman, R.","given":"SDQ Team.","non-dropping-particle":"","parse-names":false,"suffix":""}],"id":"ITEM-1","issued":{"date-parts":[["2022"]]},"title":"Scoring the Strengths and Difficulties Questionnaire (SDQ).","type":"webpage"},"uris":["http://www.mendeley.com/documents/?uuid=61921e70-b264-4126-aebf-6b0e1efb553b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D45F88" w:rsidRPr="00A76B2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45F88" w:rsidRPr="00A76B21">
              <w:rPr>
                <w:rFonts w:ascii="Arial" w:hAnsi="Arial" w:cs="Arial"/>
                <w:sz w:val="16"/>
                <w:szCs w:val="16"/>
                <w:lang w:val="en-GB"/>
              </w:rPr>
              <w:t>[1]</w:t>
            </w:r>
            <w:r w:rsidR="00D45F88" w:rsidRPr="00A76B2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>; those scoring ≥18 (total difficulties)</w:t>
            </w:r>
            <w:r w:rsidR="00391E22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 were classified as </w:t>
            </w:r>
            <w:r w:rsidR="00A1622E" w:rsidRPr="00A76B21">
              <w:rPr>
                <w:rFonts w:ascii="Arial" w:hAnsi="Arial" w:cs="Arial"/>
                <w:sz w:val="16"/>
                <w:szCs w:val="16"/>
                <w:lang w:val="en-GB"/>
              </w:rPr>
              <w:t>a “case”</w:t>
            </w:r>
            <w:r w:rsidR="008B5CCA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10695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(i.e., having </w:t>
            </w:r>
            <w:r w:rsidR="008B5CCA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emotional or </w:t>
            </w:r>
            <w:r w:rsidR="00810695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behavioural </w:t>
            </w:r>
            <w:r w:rsidR="008B5CCA" w:rsidRPr="00A76B21">
              <w:rPr>
                <w:rFonts w:ascii="Arial" w:hAnsi="Arial" w:cs="Arial"/>
                <w:sz w:val="16"/>
                <w:szCs w:val="16"/>
                <w:lang w:val="en-GB"/>
              </w:rPr>
              <w:t>difficulties</w:t>
            </w:r>
            <w:r w:rsidR="00810695" w:rsidRPr="00A76B2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="00556FCB" w:rsidRPr="00A76B21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556FCB" w:rsidRPr="00A76B21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he number of times (0, 1-3, or 4) CYP reached </w:t>
            </w:r>
            <w:r w:rsidR="00A1622E" w:rsidRPr="00A76B21">
              <w:rPr>
                <w:rFonts w:ascii="Arial" w:hAnsi="Arial" w:cs="Arial"/>
                <w:sz w:val="16"/>
                <w:szCs w:val="16"/>
                <w:lang w:val="en-GB"/>
              </w:rPr>
              <w:t>“</w:t>
            </w:r>
            <w:proofErr w:type="spellStart"/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>caseness</w:t>
            </w:r>
            <w:proofErr w:type="spellEnd"/>
            <w:r w:rsidR="00A1622E" w:rsidRPr="00A76B21">
              <w:rPr>
                <w:rFonts w:ascii="Arial" w:hAnsi="Arial" w:cs="Arial"/>
                <w:sz w:val="16"/>
                <w:szCs w:val="16"/>
                <w:lang w:val="en-GB"/>
              </w:rPr>
              <w:t>”</w:t>
            </w:r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 over the </w:t>
            </w:r>
            <w:r w:rsidR="00A1622E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24-month </w:t>
            </w:r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period </w:t>
            </w:r>
            <w:r w:rsidR="00A1622E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post-testing </w:t>
            </w:r>
            <w:r w:rsidR="005C0A0A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was </w:t>
            </w:r>
            <w:r w:rsidR="006A6F8B" w:rsidRPr="00A76B21">
              <w:rPr>
                <w:rFonts w:ascii="Arial" w:hAnsi="Arial" w:cs="Arial"/>
                <w:sz w:val="16"/>
                <w:szCs w:val="16"/>
                <w:lang w:val="en-GB"/>
              </w:rPr>
              <w:t>examined.</w:t>
            </w:r>
          </w:p>
          <w:p w14:paraId="4D569EB7" w14:textId="31DE5EA6" w:rsidR="004B554A" w:rsidRPr="00A76B21" w:rsidRDefault="00B971E2" w:rsidP="00D80256">
            <w:pPr>
              <w:spacing w:after="0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*of the 943 CYP that responded to questionnaires at 3-, 6-, 12- and 24-months post-testing: 68 meet the PCC definition at all four time-points, 490 never meet the definition and </w:t>
            </w:r>
            <w:r w:rsidR="005C0A0A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the remaining </w:t>
            </w:r>
            <w:r w:rsidRPr="00A76B21">
              <w:rPr>
                <w:rFonts w:ascii="Arial" w:hAnsi="Arial" w:cs="Arial"/>
                <w:sz w:val="16"/>
                <w:szCs w:val="16"/>
                <w:lang w:val="en-GB"/>
              </w:rPr>
              <w:t>385 meet the definition between 1 and 3 times (see</w:t>
            </w:r>
            <w:r w:rsidR="00D45F88" w:rsidRPr="00A76B21">
              <w:rPr>
                <w:rFonts w:ascii="Arial" w:hAnsi="Arial" w:cs="Arial"/>
                <w:sz w:val="16"/>
                <w:szCs w:val="16"/>
              </w:rPr>
              <w:fldChar w:fldCharType="begin" w:fldLock="1"/>
            </w:r>
            <w:r w:rsidR="002129C2" w:rsidRPr="00A76B21">
              <w:rPr>
                <w:rFonts w:ascii="Arial" w:hAnsi="Arial" w:cs="Arial"/>
                <w:sz w:val="16"/>
                <w:szCs w:val="16"/>
                <w:lang w:val="en-GB"/>
              </w:rPr>
              <w:instrText>ADDIN CSL_CITATION {"citationItems":[{"id":"ITEM-1","itemData":{"author":[{"dropping-particle":"","family":"Rojas","given":"N. K.","non-dropping-particle":"","parse-names":false,"suffix":""},{"dropping-particle":"","family":"Shafran","given":"R.","non-dropping-particle":"","parse-names":false,"suffix":""},{"dropping-particle":"","family":"Stephenson","given":"T.","non-dropping-particle":"","parse-names":false,"suffix":""},{"dropping-particle":"","family":"Richards-Belle","given":"A.","non-dropping-particle":"","parse-names":false,"suffix":""},{"dropping-particle":"","family":"Ortega-Martin","given":"M.","non-dropping-particle":"","parse-names":false,"suffix":""},{"dropping-particle":"","family":"Dalrymple","given":"E.","non-dropping-particle":"","parse-names":false,"suffix":""},{"dropping-particle":"","family":"Heyman","given":"I.","non-dropping-particle":"","parse-names":false,"suffix":""},{"dropping-particle":"","family":"Newlands","given":"F.","non-dropping-particle":"","parse-names":false,"suffix":""},{"dropping-particle":"","family":"McOwat","given":"K.","non-dropping-particle":"","parse-names":false,"suffix":""},{"dropping-particle":"","family":"Simmons","given":"R.","non-dropping-particle":"","parse-names":false,"suffix":""},{"dropping-particle":"","family":"Consortium","given":"CLoCk","non-dropping-particle":"","parse-names":false,"suffix":""},{"dropping-particle":"","family":"Pinto Pereira","given":"S. M.","non-dropping-particle":"","parse-names":false,"suffix":""}],"container-title":"BMC Infectious Diseases","id":"ITEM-1","issued":{"date-parts":[["0"]]},"note":"[Submitted]","title":"Symptom variation up to two years post-SARS-CoV-2 infection in Children and Young People: Results from the Children and young people with Long Covid (CLoCk) study","type":"article-journal"},"uris":["http://www.mendeley.com/documents/?uuid=4e2df43f-9962-464a-a4df-c6d53e3fed48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="00D45F88" w:rsidRPr="00A76B2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45F88" w:rsidRPr="00A76B21">
              <w:rPr>
                <w:rFonts w:ascii="Arial" w:hAnsi="Arial" w:cs="Arial"/>
                <w:sz w:val="16"/>
                <w:szCs w:val="16"/>
                <w:lang w:val="en-GB"/>
              </w:rPr>
              <w:t>[2]</w:t>
            </w:r>
            <w:r w:rsidR="00D45F88" w:rsidRPr="00A76B2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A76B21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A76B21">
              <w:rPr>
                <w:rFonts w:ascii="Arial" w:hAnsi="Arial" w:cs="Arial"/>
                <w:sz w:val="16"/>
                <w:szCs w:val="16"/>
                <w:lang w:val="en-GB"/>
              </w:rPr>
              <w:t>for more details)</w:t>
            </w:r>
          </w:p>
          <w:p w14:paraId="1E6B7638" w14:textId="77777777" w:rsidR="00C8440F" w:rsidRPr="00A76B21" w:rsidRDefault="00531DF4" w:rsidP="00D80256">
            <w:pPr>
              <w:spacing w:after="0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B2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β</w:t>
            </w:r>
            <w:r w:rsidRPr="00A76B21">
              <w:rPr>
                <w:rFonts w:ascii="Arial" w:hAnsi="Arial" w:cs="Arial"/>
                <w:sz w:val="16"/>
                <w:szCs w:val="16"/>
                <w:lang w:val="en-GB"/>
              </w:rPr>
              <w:t>p-value from Fisher’s exact test</w:t>
            </w:r>
          </w:p>
          <w:p w14:paraId="36DFE2CB" w14:textId="15D012A0" w:rsidR="00B971E2" w:rsidRPr="00A76B21" w:rsidRDefault="00C8440F" w:rsidP="00C8440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76B2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α</w:t>
            </w:r>
            <w:r w:rsidRPr="00A76B21">
              <w:rPr>
                <w:rFonts w:ascii="Arial" w:hAnsi="Arial" w:cs="Arial"/>
                <w:sz w:val="16"/>
                <w:szCs w:val="16"/>
                <w:lang w:val="en-GB"/>
              </w:rPr>
              <w:t>p-value from Kruskal-</w:t>
            </w:r>
            <w:proofErr w:type="gramStart"/>
            <w:r w:rsidRPr="00A76B21">
              <w:rPr>
                <w:rFonts w:ascii="Arial" w:hAnsi="Arial" w:cs="Arial"/>
                <w:sz w:val="16"/>
                <w:szCs w:val="16"/>
                <w:lang w:val="en-GB"/>
              </w:rPr>
              <w:t>Wallis</w:t>
            </w:r>
            <w:proofErr w:type="gramEnd"/>
            <w:r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 rank test</w:t>
            </w:r>
            <w:r w:rsidR="00B971E2" w:rsidRPr="00A76B21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</w:p>
        </w:tc>
      </w:tr>
    </w:tbl>
    <w:p w14:paraId="3AD51E9F" w14:textId="10F4CA96" w:rsidR="008D68FF" w:rsidRPr="008B7834" w:rsidRDefault="008B7834" w:rsidP="008B7834">
      <w:pPr>
        <w:pStyle w:val="ListParagraph"/>
        <w:rPr>
          <w:rFonts w:ascii="Arial" w:hAnsi="Arial" w:cs="Arial"/>
          <w:b/>
          <w:bCs/>
        </w:rPr>
      </w:pPr>
      <w:r w:rsidRPr="008B7834">
        <w:rPr>
          <w:rFonts w:ascii="Arial" w:hAnsi="Arial" w:cs="Arial"/>
          <w:b/>
          <w:bCs/>
        </w:rPr>
        <w:lastRenderedPageBreak/>
        <w:t>References</w:t>
      </w:r>
    </w:p>
    <w:p w14:paraId="2AA343B0" w14:textId="7DB599AB" w:rsidR="002129C2" w:rsidRPr="00A76B21" w:rsidRDefault="002129C2" w:rsidP="002129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76B21">
        <w:rPr>
          <w:rFonts w:ascii="Arial" w:hAnsi="Arial" w:cs="Arial"/>
        </w:rPr>
        <w:t xml:space="preserve">Goodman R, SDQ Team. Scoring the Strengths and Difficulties Questionnaire (SDQ) [Internet]. 2022 [cited 2025 Aug 13]. Available from: </w:t>
      </w:r>
      <w:hyperlink r:id="rId6" w:history="1">
        <w:r w:rsidRPr="00A76B21">
          <w:rPr>
            <w:rStyle w:val="Hyperlink"/>
            <w:rFonts w:ascii="Arial" w:hAnsi="Arial" w:cs="Arial"/>
          </w:rPr>
          <w:t>https://www.sdqinfo.org/py/sdqinfo/c0.py</w:t>
        </w:r>
      </w:hyperlink>
    </w:p>
    <w:p w14:paraId="0DCF5D03" w14:textId="33147A86" w:rsidR="00F03E2E" w:rsidRPr="00807D93" w:rsidRDefault="002129C2" w:rsidP="002129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A76B21">
        <w:rPr>
          <w:rFonts w:ascii="Arial" w:hAnsi="Arial" w:cs="Arial"/>
        </w:rPr>
        <w:t>Rojas NK, Shafran R, Stephenson T, Richards-Belle A, Ortega-Martin M, Dalrymple E, Heyman I, Newlands F, McOwat K, Simmons R, CLoCk Consortium, Pinto Pereira SM. Symptom variation up to two years post-SARS-CoV-2 infection in Children and Young People: Results from the Children and young people with Long Covid (CLoCk) study [submitted]. BMC Infect Dis.</w:t>
      </w:r>
    </w:p>
    <w:sectPr w:rsidR="00F03E2E" w:rsidRPr="00807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3E5C97"/>
    <w:multiLevelType w:val="hybridMultilevel"/>
    <w:tmpl w:val="CD2EEC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5208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19E"/>
    <w:rsid w:val="00023B5E"/>
    <w:rsid w:val="00044E96"/>
    <w:rsid w:val="00070406"/>
    <w:rsid w:val="00077509"/>
    <w:rsid w:val="00111D2A"/>
    <w:rsid w:val="00112A74"/>
    <w:rsid w:val="00180796"/>
    <w:rsid w:val="001B4BEE"/>
    <w:rsid w:val="001C2F38"/>
    <w:rsid w:val="001F24A5"/>
    <w:rsid w:val="002129C2"/>
    <w:rsid w:val="00227724"/>
    <w:rsid w:val="002371D0"/>
    <w:rsid w:val="0023792D"/>
    <w:rsid w:val="00255D99"/>
    <w:rsid w:val="002663E9"/>
    <w:rsid w:val="00274648"/>
    <w:rsid w:val="00296700"/>
    <w:rsid w:val="002B51FF"/>
    <w:rsid w:val="00343CFB"/>
    <w:rsid w:val="003655A9"/>
    <w:rsid w:val="00391E22"/>
    <w:rsid w:val="003A6A3A"/>
    <w:rsid w:val="003A7B38"/>
    <w:rsid w:val="003B5FBE"/>
    <w:rsid w:val="003D23AB"/>
    <w:rsid w:val="00461C01"/>
    <w:rsid w:val="004631EA"/>
    <w:rsid w:val="00470BF3"/>
    <w:rsid w:val="00487136"/>
    <w:rsid w:val="004A33F7"/>
    <w:rsid w:val="004B554A"/>
    <w:rsid w:val="004D79BD"/>
    <w:rsid w:val="004E669B"/>
    <w:rsid w:val="00531DF4"/>
    <w:rsid w:val="00541355"/>
    <w:rsid w:val="00553655"/>
    <w:rsid w:val="00556FCB"/>
    <w:rsid w:val="00561B27"/>
    <w:rsid w:val="00593CF9"/>
    <w:rsid w:val="005A3D87"/>
    <w:rsid w:val="005C0A0A"/>
    <w:rsid w:val="005D3289"/>
    <w:rsid w:val="005D4784"/>
    <w:rsid w:val="005F646D"/>
    <w:rsid w:val="00624CB3"/>
    <w:rsid w:val="006A6F8B"/>
    <w:rsid w:val="006C2859"/>
    <w:rsid w:val="006E19BA"/>
    <w:rsid w:val="006E2DC0"/>
    <w:rsid w:val="00721AAB"/>
    <w:rsid w:val="00735B25"/>
    <w:rsid w:val="00775A58"/>
    <w:rsid w:val="007958FC"/>
    <w:rsid w:val="007C4A99"/>
    <w:rsid w:val="007D43A0"/>
    <w:rsid w:val="007F0E67"/>
    <w:rsid w:val="00807D93"/>
    <w:rsid w:val="00810695"/>
    <w:rsid w:val="008108B9"/>
    <w:rsid w:val="0084272B"/>
    <w:rsid w:val="00842F08"/>
    <w:rsid w:val="00850F14"/>
    <w:rsid w:val="00852F04"/>
    <w:rsid w:val="00861357"/>
    <w:rsid w:val="008840A3"/>
    <w:rsid w:val="00894CA4"/>
    <w:rsid w:val="008A4912"/>
    <w:rsid w:val="008B1237"/>
    <w:rsid w:val="008B5CCA"/>
    <w:rsid w:val="008B7834"/>
    <w:rsid w:val="008D4547"/>
    <w:rsid w:val="008D68FF"/>
    <w:rsid w:val="008E6709"/>
    <w:rsid w:val="00955245"/>
    <w:rsid w:val="00956C39"/>
    <w:rsid w:val="0097668B"/>
    <w:rsid w:val="009B2FBA"/>
    <w:rsid w:val="009D0F44"/>
    <w:rsid w:val="00A009E4"/>
    <w:rsid w:val="00A1622E"/>
    <w:rsid w:val="00A2081F"/>
    <w:rsid w:val="00A267CA"/>
    <w:rsid w:val="00A56226"/>
    <w:rsid w:val="00A57BF0"/>
    <w:rsid w:val="00A76B21"/>
    <w:rsid w:val="00AA3F8B"/>
    <w:rsid w:val="00AA7112"/>
    <w:rsid w:val="00AC243D"/>
    <w:rsid w:val="00B034A9"/>
    <w:rsid w:val="00B16F80"/>
    <w:rsid w:val="00B27A85"/>
    <w:rsid w:val="00B44175"/>
    <w:rsid w:val="00B85228"/>
    <w:rsid w:val="00B971E2"/>
    <w:rsid w:val="00BD56F7"/>
    <w:rsid w:val="00BE7503"/>
    <w:rsid w:val="00C50A70"/>
    <w:rsid w:val="00C765C5"/>
    <w:rsid w:val="00C8440F"/>
    <w:rsid w:val="00CC60AE"/>
    <w:rsid w:val="00CD3166"/>
    <w:rsid w:val="00CE0BE3"/>
    <w:rsid w:val="00CF22FD"/>
    <w:rsid w:val="00D12E96"/>
    <w:rsid w:val="00D45F88"/>
    <w:rsid w:val="00D80256"/>
    <w:rsid w:val="00DC1B92"/>
    <w:rsid w:val="00E10612"/>
    <w:rsid w:val="00E52E81"/>
    <w:rsid w:val="00E57915"/>
    <w:rsid w:val="00E63CF5"/>
    <w:rsid w:val="00E72EBC"/>
    <w:rsid w:val="00EB224A"/>
    <w:rsid w:val="00EE7D9D"/>
    <w:rsid w:val="00F03E2E"/>
    <w:rsid w:val="00F1619E"/>
    <w:rsid w:val="00FD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E648B"/>
  <w15:chartTrackingRefBased/>
  <w15:docId w15:val="{E4572503-7893-45C9-8C40-56238A560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19E"/>
    <w:pPr>
      <w:spacing w:after="8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619E"/>
    <w:pPr>
      <w:keepNext/>
      <w:keepLines/>
      <w:spacing w:before="36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19E"/>
    <w:pPr>
      <w:keepNext/>
      <w:keepLines/>
      <w:spacing w:before="16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19E"/>
    <w:pPr>
      <w:keepNext/>
      <w:keepLines/>
      <w:spacing w:before="16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19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19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19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19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19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19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1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1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1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1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1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1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1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19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19E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1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19E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1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1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1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1619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2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2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2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24A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023B5E"/>
  </w:style>
  <w:style w:type="character" w:customStyle="1" w:styleId="eop">
    <w:name w:val="eop"/>
    <w:basedOn w:val="DefaultParagraphFont"/>
    <w:rsid w:val="00023B5E"/>
  </w:style>
  <w:style w:type="character" w:styleId="Hyperlink">
    <w:name w:val="Hyperlink"/>
    <w:basedOn w:val="DefaultParagraphFont"/>
    <w:uiPriority w:val="99"/>
    <w:unhideWhenUsed/>
    <w:rsid w:val="001C2F3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F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9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sdqinfo.org/py/sdqinfo/c0.py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05D457-9677-4AAF-A7BC-337139B9F107}">
  <we:reference id="f78a3046-9e99-4300-aa2b-5814002b01a2" version="1.55.1.0" store="EXCatalog" storeType="EXCatalog"/>
  <we:alternateReferences>
    <we:reference id="WA104382081" version="1.55.1.0" store="es-ES" storeType="OMEX"/>
  </we:alternateReferences>
  <we:properties>
    <we:property name="MENDELEY_CITATIONS" value="[]"/>
    <we:property name="MENDELEY_CITATIONS_STYLE" value="{&quot;id&quot;:&quot;https://www.zotero.org/styles/springer-vancouver-brackets&quot;,&quot;title&quot;:&quot;Springer - Vancouver (brackets)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DE6EB-FB30-455E-A9AB-666384893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2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 Pereira, Snehal</dc:creator>
  <cp:keywords/>
  <dc:description/>
  <cp:lastModifiedBy>Pinto Pereira, Snehal</cp:lastModifiedBy>
  <cp:revision>109</cp:revision>
  <dcterms:created xsi:type="dcterms:W3CDTF">2025-08-06T09:37:00Z</dcterms:created>
  <dcterms:modified xsi:type="dcterms:W3CDTF">2025-08-2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brackets</vt:lpwstr>
  </property>
  <property fmtid="{D5CDD505-2E9C-101B-9397-08002B2CF9AE}" pid="3" name="Mendeley Recent Style Name 0_1">
    <vt:lpwstr>American Medical Association 11th edition (brackets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pa-numeric-superscript-brackets</vt:lpwstr>
  </property>
  <property fmtid="{D5CDD505-2E9C-101B-9397-08002B2CF9AE}" pid="7" name="Mendeley Recent Style Name 2_1">
    <vt:lpwstr>American Psychological Association 7th edition (numeric, brackets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nternational-journal-for-equity-in-health</vt:lpwstr>
  </property>
  <property fmtid="{D5CDD505-2E9C-101B-9397-08002B2CF9AE}" pid="13" name="Mendeley Recent Style Name 5_1">
    <vt:lpwstr>International Journal for Equity in Health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19250a-9094-3d69-b0c8-aea17b219fb0</vt:lpwstr>
  </property>
  <property fmtid="{D5CDD505-2E9C-101B-9397-08002B2CF9AE}" pid="24" name="Mendeley Citation Style_1">
    <vt:lpwstr>http://www.zotero.org/styles/springer-vancouver-brackets</vt:lpwstr>
  </property>
</Properties>
</file>